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75E46">
      <w:pPr>
        <w:spacing w:line="400" w:lineRule="exact"/>
        <w:rPr>
          <w:rFonts w:hint="default"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hint="default"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Table S2. The antibody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 w14:paraId="1062B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E8C137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Mono-Methyl-HistoneH3(Lys9) (D1P5R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2B4D58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</w:t>
            </w: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eastAsia="zh-CN"/>
              </w:rPr>
              <w:t>，</w:t>
            </w: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ell Signaling Technology, Danvers, MA</w:t>
            </w:r>
          </w:p>
        </w:tc>
      </w:tr>
      <w:tr w14:paraId="7D734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CB2253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Di-Methyl-HistoneH3(Lys9)(D85B4) XP®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8CFDFC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4F6E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438FED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Tri-Methyl-Histone H3 (Lys9) (D4W1U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7339CD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Abcam(ab1416), Cambridge, UK</w:t>
            </w:r>
          </w:p>
        </w:tc>
      </w:tr>
      <w:tr w14:paraId="44C7E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4ED745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G9a/EHMT2 (D5R4R) XP®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9D1262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328AA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CC30E3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SETDB1/</w:t>
            </w: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EHMT1 (E6Q8B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17A5A9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64E8E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0AD7AD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SUV39H1 (D11B6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3BD327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2D0F3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BC1FDA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SUV39H2 Polyclonal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2BB63E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3A0A1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E6F32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spase-3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0BEAFF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4AE02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2F13FD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leaved Caspase-3 (Asp175) (5A1E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B91DC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3AFD2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AE583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SLC7A11/xCT Polyclonal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6B4C9F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0 dilution, Proteintech, Wuhan, China</w:t>
            </w:r>
          </w:p>
        </w:tc>
      </w:tr>
      <w:tr w14:paraId="6D22A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852241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GPX4 (E5Y8K)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6CA404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5B443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ABE90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AIFM2/FSP1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507623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0C8DF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2B6672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DHODH Polyclonal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F9F2C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</w:rPr>
              <w:t>1:10000 dilution, Proteintech, Wuhan, China</w:t>
            </w:r>
          </w:p>
        </w:tc>
      </w:tr>
      <w:tr w14:paraId="199AD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D2FB8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Anti-Tmem2</w:t>
            </w: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7/C</w:t>
            </w:r>
            <w:bookmarkStart w:id="0" w:name="_GoBack"/>
            <w:bookmarkEnd w:id="0"/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LTRN</w:t>
            </w:r>
            <w:r>
              <w:rPr>
                <w:rFonts w:hint="eastAsia"/>
              </w:rPr>
              <w:t xml:space="preserve">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D335B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Abcam(ab1416), Cambridge, UK</w:t>
            </w:r>
          </w:p>
        </w:tc>
      </w:tr>
      <w:tr w14:paraId="6D862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93A9D2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Vinculin Mouse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F176A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</w:t>
            </w: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000 dilution, </w:t>
            </w: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Affinity</w:t>
            </w: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>
              <w:rPr>
                <w:rFonts w:hint="eastAsia" w:ascii="Calibri" w:hAnsi="Calibri" w:cs="Calibri"/>
                <w:color w:val="000000"/>
                <w:sz w:val="22"/>
                <w:szCs w:val="22"/>
                <w:shd w:val="clear" w:color="auto" w:fill="FFFFFF"/>
                <w:lang w:val="en-US" w:eastAsia="zh-CN"/>
              </w:rPr>
              <w:t>Jiangsu</w:t>
            </w: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, China</w:t>
            </w:r>
          </w:p>
        </w:tc>
      </w:tr>
      <w:tr w14:paraId="315F0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EFC25C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α-Tubulin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38C261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5000 dilution, ABclonal Technology, Wuhan, China</w:t>
            </w:r>
          </w:p>
        </w:tc>
      </w:tr>
      <w:tr w14:paraId="7438A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ED017A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GAPDH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1C00D8B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0 dilution, ABclonal Technology, Wuhan, China</w:t>
            </w:r>
          </w:p>
        </w:tc>
      </w:tr>
      <w:tr w14:paraId="19A6A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2EBEC3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β-Actin (8H10D10) Mou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705AD2A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6FE88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B7ADD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Phospho-Histone H2A.X Rabbit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82EA2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51B46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C8C60A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Ki67 Antibody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C21F16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 dilution, Affinity, Jiangsu, China</w:t>
            </w:r>
          </w:p>
        </w:tc>
      </w:tr>
      <w:tr w14:paraId="70A06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785A1E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Anti-rabbit IgG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DD084C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2000 dilution, Cell Signaling Technology, Danvers, MA</w:t>
            </w:r>
          </w:p>
        </w:tc>
      </w:tr>
      <w:tr w14:paraId="3F823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59B253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Anti-mouse IgG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B78445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 dilution, Cell Signaling Technology, Danvers, MA</w:t>
            </w:r>
          </w:p>
        </w:tc>
      </w:tr>
      <w:tr w14:paraId="768B3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8756B1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Alexa Fluor 488 Rabbit IgG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3CD437">
            <w:pPr>
              <w:spacing w:line="400" w:lineRule="exact"/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1:1000~1:2000 dilution, Jackson Immuno Research, West Grove, PA</w:t>
            </w:r>
          </w:p>
        </w:tc>
      </w:tr>
    </w:tbl>
    <w:p w14:paraId="362F9A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仿宋_GB2312">
    <w:altName w:val="方正仿宋_GBK"/>
    <w:panose1 w:val="02010609060101010101"/>
    <w:charset w:val="00"/>
    <w:family w:val="modern"/>
    <w:pitch w:val="default"/>
    <w:sig w:usb0="00000000" w:usb1="00000000" w:usb2="00000016" w:usb3="00000000" w:csb0="000401FF" w:csb1="00000000"/>
  </w:font>
  <w:font w:name="DejaVu Sans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汉仪中黑KW"/>
    <w:panose1 w:val="02000000000000000000"/>
    <w:charset w:val="00"/>
    <w:family w:val="auto"/>
    <w:pitch w:val="default"/>
    <w:sig w:usb0="00000000" w:usb1="00000000" w:usb2="0000000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iZDdmYjliNGU0ODE2MWUyYzczZjMwOTkzYTYxMjkifQ=="/>
  </w:docVars>
  <w:rsids>
    <w:rsidRoot w:val="259C3176"/>
    <w:rsid w:val="071D689A"/>
    <w:rsid w:val="0966500A"/>
    <w:rsid w:val="18CF2D91"/>
    <w:rsid w:val="259C3176"/>
    <w:rsid w:val="2FF43D8C"/>
    <w:rsid w:val="45BF7F27"/>
    <w:rsid w:val="60901833"/>
    <w:rsid w:val="FFFEC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1297</Characters>
  <Lines>0</Lines>
  <Paragraphs>0</Paragraphs>
  <TotalTime>0</TotalTime>
  <ScaleCrop>false</ScaleCrop>
  <LinksUpToDate>false</LinksUpToDate>
  <CharactersWithSpaces>1440</CharactersWithSpaces>
  <Application>WPS Office_6.12.0.88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2:57:00Z</dcterms:created>
  <dc:creator>婧雨</dc:creator>
  <cp:lastModifiedBy>Chao</cp:lastModifiedBy>
  <dcterms:modified xsi:type="dcterms:W3CDTF">2024-11-11T16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F0F801D648F24E09B30A71F18B8EC050</vt:lpwstr>
  </property>
</Properties>
</file>